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196EC" w14:textId="321CA113" w:rsidR="009401B1" w:rsidRDefault="00567796" w:rsidP="003F33ED">
      <w:pPr>
        <w:pStyle w:val="Heading1"/>
        <w:rPr>
          <w:lang w:val="en-GB"/>
        </w:rPr>
      </w:pPr>
      <w:r>
        <w:rPr>
          <w:lang w:val="en-GB"/>
        </w:rPr>
        <w:t xml:space="preserve">Additional file </w:t>
      </w:r>
      <w:r w:rsidR="004B4AB4">
        <w:rPr>
          <w:lang w:val="en-GB"/>
        </w:rPr>
        <w:t>4</w:t>
      </w:r>
      <w:bookmarkStart w:id="0" w:name="_GoBack"/>
      <w:bookmarkEnd w:id="0"/>
      <w:r w:rsidR="009401B1" w:rsidRPr="003F33ED">
        <w:rPr>
          <w:lang w:val="en-GB"/>
        </w:rPr>
        <w:t xml:space="preserve"> – Codebook</w:t>
      </w:r>
      <w:r w:rsidR="005D103B">
        <w:rPr>
          <w:lang w:val="en-GB"/>
        </w:rPr>
        <w:t xml:space="preserve"> “</w:t>
      </w:r>
      <w:proofErr w:type="spellStart"/>
      <w:r w:rsidR="005D103B">
        <w:rPr>
          <w:lang w:val="en-GB"/>
        </w:rPr>
        <w:t>Meedoen</w:t>
      </w:r>
      <w:proofErr w:type="spellEnd"/>
      <w:r w:rsidR="005D103B">
        <w:rPr>
          <w:lang w:val="en-GB"/>
        </w:rPr>
        <w:t xml:space="preserve">, </w:t>
      </w:r>
      <w:proofErr w:type="spellStart"/>
      <w:r w:rsidR="005D103B">
        <w:rPr>
          <w:lang w:val="en-GB"/>
        </w:rPr>
        <w:t>Meedelen</w:t>
      </w:r>
      <w:proofErr w:type="spellEnd"/>
      <w:r w:rsidR="005D103B">
        <w:rPr>
          <w:lang w:val="en-GB"/>
        </w:rPr>
        <w:t>”</w:t>
      </w:r>
      <w:r w:rsidR="009401B1" w:rsidRPr="003F33ED">
        <w:rPr>
          <w:lang w:val="en-GB"/>
        </w:rPr>
        <w:t>: Overview of thematic orde</w:t>
      </w:r>
      <w:r w:rsidR="009960E1" w:rsidRPr="003F33ED">
        <w:rPr>
          <w:lang w:val="en-GB"/>
        </w:rPr>
        <w:t>r</w:t>
      </w:r>
      <w:r w:rsidR="009401B1" w:rsidRPr="003F33ED">
        <w:rPr>
          <w:lang w:val="en-GB"/>
        </w:rPr>
        <w:t xml:space="preserve">, used codes and </w:t>
      </w:r>
      <w:r w:rsidR="003F33ED" w:rsidRPr="003F33ED">
        <w:rPr>
          <w:lang w:val="en-GB"/>
        </w:rPr>
        <w:t>sub codes</w:t>
      </w:r>
      <w:r w:rsidR="009401B1" w:rsidRPr="003F33ED">
        <w:rPr>
          <w:lang w:val="en-GB"/>
        </w:rPr>
        <w:t xml:space="preserve">. </w:t>
      </w:r>
      <w:r w:rsidR="009960E1" w:rsidRPr="003F33ED">
        <w:rPr>
          <w:lang w:val="en-GB"/>
        </w:rPr>
        <w:t>Translated from o</w:t>
      </w:r>
      <w:r w:rsidR="009401B1" w:rsidRPr="003F33ED">
        <w:rPr>
          <w:lang w:val="en-GB"/>
        </w:rPr>
        <w:t xml:space="preserve">riginal </w:t>
      </w:r>
      <w:r w:rsidR="009960E1" w:rsidRPr="003F33ED">
        <w:rPr>
          <w:lang w:val="en-GB"/>
        </w:rPr>
        <w:t>codebook in Dutch.</w:t>
      </w:r>
    </w:p>
    <w:p w14:paraId="6D97C202" w14:textId="77777777" w:rsidR="003F33ED" w:rsidRPr="003F33ED" w:rsidRDefault="003F33ED" w:rsidP="003F33ED">
      <w:pPr>
        <w:rPr>
          <w:lang w:val="en-GB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696"/>
        <w:gridCol w:w="3969"/>
        <w:gridCol w:w="8931"/>
      </w:tblGrid>
      <w:tr w:rsidR="009401B1" w:rsidRPr="00567796" w14:paraId="3C582E17" w14:textId="77777777" w:rsidTr="009960E1">
        <w:tc>
          <w:tcPr>
            <w:tcW w:w="14596" w:type="dxa"/>
            <w:gridSpan w:val="3"/>
            <w:shd w:val="clear" w:color="auto" w:fill="DEEAF6" w:themeFill="accent1" w:themeFillTint="33"/>
          </w:tcPr>
          <w:p w14:paraId="71FAC4AE" w14:textId="77777777" w:rsidR="009401B1" w:rsidRPr="005D103B" w:rsidRDefault="009401B1" w:rsidP="009960E1">
            <w:pPr>
              <w:rPr>
                <w:rFonts w:ascii="Calibri" w:hAnsi="Calibri" w:cs="Calibri"/>
                <w:lang w:val="en-GB"/>
              </w:rPr>
            </w:pPr>
          </w:p>
        </w:tc>
      </w:tr>
      <w:tr w:rsidR="0061066C" w:rsidRPr="003F33ED" w14:paraId="73306B20" w14:textId="77777777" w:rsidTr="005D103B">
        <w:tc>
          <w:tcPr>
            <w:tcW w:w="1696" w:type="dxa"/>
            <w:shd w:val="clear" w:color="auto" w:fill="E2EFD9" w:themeFill="accent6" w:themeFillTint="33"/>
          </w:tcPr>
          <w:p w14:paraId="1DECEAF8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sz w:val="48"/>
                <w:lang w:val="en-GB"/>
              </w:rPr>
              <w:t>Theme</w:t>
            </w:r>
          </w:p>
        </w:tc>
        <w:tc>
          <w:tcPr>
            <w:tcW w:w="3969" w:type="dxa"/>
            <w:shd w:val="clear" w:color="auto" w:fill="FBE4D5" w:themeFill="accent2" w:themeFillTint="33"/>
          </w:tcPr>
          <w:p w14:paraId="24FEF1EE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 xml:space="preserve">Code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6393F606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ub codes</w:t>
            </w:r>
          </w:p>
        </w:tc>
      </w:tr>
      <w:tr w:rsidR="009401B1" w:rsidRPr="003F33ED" w14:paraId="1A9A2F40" w14:textId="77777777" w:rsidTr="009960E1">
        <w:tc>
          <w:tcPr>
            <w:tcW w:w="14596" w:type="dxa"/>
            <w:gridSpan w:val="3"/>
            <w:shd w:val="clear" w:color="auto" w:fill="E2EFD9" w:themeFill="accent6" w:themeFillTint="33"/>
          </w:tcPr>
          <w:p w14:paraId="238AB04D" w14:textId="77777777" w:rsidR="009401B1" w:rsidRPr="005D103B" w:rsidRDefault="009401B1" w:rsidP="009401B1">
            <w:pPr>
              <w:pStyle w:val="Title"/>
              <w:rPr>
                <w:rFonts w:ascii="Calibri" w:hAnsi="Calibri" w:cs="Calibri"/>
                <w:sz w:val="48"/>
                <w:lang w:val="en-GB"/>
              </w:rPr>
            </w:pPr>
            <w:r w:rsidRPr="005D103B">
              <w:rPr>
                <w:rFonts w:ascii="Calibri" w:hAnsi="Calibri" w:cs="Calibri"/>
                <w:sz w:val="48"/>
                <w:lang w:val="en-GB"/>
              </w:rPr>
              <w:t xml:space="preserve">Motives and interests </w:t>
            </w:r>
          </w:p>
        </w:tc>
      </w:tr>
      <w:tr w:rsidR="00C57C2D" w:rsidRPr="003675ED" w14:paraId="2F70DF71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77A27BB6" w14:textId="77777777" w:rsidR="00C57C2D" w:rsidRPr="005D103B" w:rsidRDefault="00C57C2D" w:rsidP="009960E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Personal motives and reasons to participate in the experiment</w:t>
            </w:r>
          </w:p>
        </w:tc>
      </w:tr>
      <w:tr w:rsidR="0061066C" w:rsidRPr="003675ED" w14:paraId="3ECFD09B" w14:textId="77777777" w:rsidTr="005D103B">
        <w:tc>
          <w:tcPr>
            <w:tcW w:w="1696" w:type="dxa"/>
          </w:tcPr>
          <w:p w14:paraId="1838C24D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482CC0E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Interest of cli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8DB04E3" w14:textId="407AB5DD" w:rsidR="0061066C" w:rsidRPr="005D103B" w:rsidRDefault="0061066C" w:rsidP="00F5138C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Helping out a client</w:t>
            </w:r>
            <w:r w:rsidR="00EA7376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improving (client) support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client first priority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investing in target group urgently needed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066C" w:rsidRPr="003675ED" w14:paraId="3ECF0627" w14:textId="77777777" w:rsidTr="005D103B">
        <w:tc>
          <w:tcPr>
            <w:tcW w:w="1696" w:type="dxa"/>
          </w:tcPr>
          <w:p w14:paraId="4582B30F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421C1DBE" w14:textId="441D61C5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earch for being valued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BADCCF4" w14:textId="050D0FCB" w:rsidR="0061066C" w:rsidRPr="005D103B" w:rsidRDefault="0061066C" w:rsidP="00C57C2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eeling you are doing the right thing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don’t feel recognition for current work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interest in outcomes (effect)research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066C" w:rsidRPr="003675ED" w14:paraId="7A82E0B7" w14:textId="77777777" w:rsidTr="005D103B">
        <w:tc>
          <w:tcPr>
            <w:tcW w:w="1696" w:type="dxa"/>
          </w:tcPr>
          <w:p w14:paraId="272BD691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7D34EB1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ocietal interes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7B20B216" w14:textId="2A2CC618" w:rsidR="0061066C" w:rsidRPr="005D103B" w:rsidRDefault="00020079" w:rsidP="00C57C2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eeing the s</w:t>
            </w:r>
            <w:r w:rsidR="0061066C" w:rsidRPr="005D103B">
              <w:rPr>
                <w:rFonts w:ascii="Calibri" w:hAnsi="Calibri" w:cs="Calibri"/>
                <w:lang w:val="en-GB"/>
              </w:rPr>
              <w:t>ocial value of experiment</w:t>
            </w:r>
            <w:r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="0061066C" w:rsidRPr="005D103B">
              <w:rPr>
                <w:rFonts w:ascii="Calibri" w:hAnsi="Calibri" w:cs="Calibri"/>
                <w:lang w:val="en-GB"/>
              </w:rPr>
              <w:t>, motive to deliver social benefits</w:t>
            </w:r>
            <w:r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="0061066C"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066C" w:rsidRPr="003675ED" w14:paraId="7F9485C9" w14:textId="77777777" w:rsidTr="005D103B">
        <w:tc>
          <w:tcPr>
            <w:tcW w:w="1696" w:type="dxa"/>
          </w:tcPr>
          <w:p w14:paraId="09F3D4DB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A397926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Frustration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9E98B5C" w14:textId="27875762" w:rsidR="0061066C" w:rsidRPr="005D103B" w:rsidRDefault="0061066C" w:rsidP="00F5138C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rustration on how the current situation is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experiences of suboptimal support of clients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idealism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got to be another way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need to do it differently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,</w:t>
            </w:r>
            <w:r w:rsidR="003675ED">
              <w:rPr>
                <w:rFonts w:ascii="Calibri" w:hAnsi="Calibri" w:cs="Calibri"/>
                <w:lang w:val="en-GB"/>
              </w:rPr>
              <w:t xml:space="preserve"> </w:t>
            </w:r>
            <w:r w:rsidR="00020079" w:rsidRPr="005D103B">
              <w:rPr>
                <w:rFonts w:ascii="Calibri" w:hAnsi="Calibri" w:cs="Calibri"/>
                <w:lang w:val="en-GB"/>
              </w:rPr>
              <w:t>wanting more freedom and flexibility in possibilities (+)</w:t>
            </w:r>
            <w:r w:rsidR="003675ED">
              <w:rPr>
                <w:rFonts w:ascii="Calibri" w:hAnsi="Calibri" w:cs="Calibri"/>
                <w:lang w:val="en-GB"/>
              </w:rPr>
              <w:t>.</w:t>
            </w:r>
            <w:r w:rsidRPr="005D103B">
              <w:rPr>
                <w:rFonts w:ascii="Calibri" w:hAnsi="Calibri" w:cs="Calibri"/>
                <w:lang w:val="en-GB"/>
              </w:rPr>
              <w:t xml:space="preserve">  </w:t>
            </w:r>
          </w:p>
        </w:tc>
      </w:tr>
      <w:tr w:rsidR="0061066C" w:rsidRPr="003675ED" w14:paraId="47A1D7E9" w14:textId="77777777" w:rsidTr="005D103B">
        <w:tc>
          <w:tcPr>
            <w:tcW w:w="1696" w:type="dxa"/>
          </w:tcPr>
          <w:p w14:paraId="7FDD73D1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DB1063E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inance not importa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B497953" w14:textId="6A14898D" w:rsidR="0061066C" w:rsidRPr="005D103B" w:rsidRDefault="0061066C" w:rsidP="00C57C2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Money is not important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client above money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not participating in experiment for financial motives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C57C2D" w:rsidRPr="003675ED" w14:paraId="3375BFB5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26E4D2BF" w14:textId="77777777" w:rsidR="00C57C2D" w:rsidRPr="005D103B" w:rsidRDefault="00C57C2D" w:rsidP="009960E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Personal motives and reasons for not participating in the experiment</w:t>
            </w:r>
          </w:p>
        </w:tc>
      </w:tr>
      <w:tr w:rsidR="0061066C" w:rsidRPr="003675ED" w14:paraId="1D66011A" w14:textId="77777777" w:rsidTr="005D103B">
        <w:tc>
          <w:tcPr>
            <w:tcW w:w="1696" w:type="dxa"/>
          </w:tcPr>
          <w:p w14:paraId="47483FD2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39C5368D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Don’t have time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DCAA234" w14:textId="2380D94B" w:rsidR="0061066C" w:rsidRPr="005D103B" w:rsidRDefault="0061066C" w:rsidP="00E05968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Too busy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don’t have time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to many things to do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066C" w:rsidRPr="003675ED" w14:paraId="5C897E3A" w14:textId="77777777" w:rsidTr="005D103B">
        <w:tc>
          <w:tcPr>
            <w:tcW w:w="1696" w:type="dxa"/>
          </w:tcPr>
          <w:p w14:paraId="6D44F1A6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8F757C8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Not the right person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13EF4B7B" w14:textId="77D2FD3B" w:rsidR="0061066C" w:rsidRPr="005D103B" w:rsidRDefault="0061066C" w:rsidP="00020079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Not the right knowledge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not the right person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no authority for this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moving to another work position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066C" w:rsidRPr="003675ED" w14:paraId="5811AECF" w14:textId="77777777" w:rsidTr="005D103B">
        <w:tc>
          <w:tcPr>
            <w:tcW w:w="1696" w:type="dxa"/>
          </w:tcPr>
          <w:p w14:paraId="21BC5B07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1FCDADB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Already do thing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6C64F00D" w14:textId="407640E9" w:rsidR="0061066C" w:rsidRPr="005D103B" w:rsidRDefault="0061066C" w:rsidP="00E05968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Already working for mental health care and work participation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not added value for me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C57C2D" w:rsidRPr="003675ED" w14:paraId="38CF1CE7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44A9953D" w14:textId="0412CD01" w:rsidR="00C57C2D" w:rsidRPr="005D103B" w:rsidRDefault="00C57C2D" w:rsidP="009960E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Organi</w:t>
            </w:r>
            <w:r w:rsidR="00020079" w:rsidRPr="005D103B">
              <w:rPr>
                <w:rFonts w:ascii="Calibri" w:hAnsi="Calibri" w:cs="Calibri"/>
                <w:sz w:val="28"/>
                <w:lang w:val="en-GB"/>
              </w:rPr>
              <w:t>z</w:t>
            </w:r>
            <w:r w:rsidRPr="005D103B">
              <w:rPr>
                <w:rFonts w:ascii="Calibri" w:hAnsi="Calibri" w:cs="Calibri"/>
                <w:sz w:val="28"/>
                <w:lang w:val="en-GB"/>
              </w:rPr>
              <w:t>ational reason</w:t>
            </w:r>
            <w:r w:rsidR="00D66C21" w:rsidRPr="005D103B">
              <w:rPr>
                <w:rFonts w:ascii="Calibri" w:hAnsi="Calibri" w:cs="Calibri"/>
                <w:sz w:val="28"/>
                <w:lang w:val="en-GB"/>
              </w:rPr>
              <w:t>s</w:t>
            </w:r>
            <w:r w:rsidRPr="005D103B">
              <w:rPr>
                <w:rFonts w:ascii="Calibri" w:hAnsi="Calibri" w:cs="Calibri"/>
                <w:sz w:val="28"/>
                <w:lang w:val="en-GB"/>
              </w:rPr>
              <w:t xml:space="preserve"> for participating in the experiment</w:t>
            </w:r>
          </w:p>
        </w:tc>
      </w:tr>
      <w:tr w:rsidR="0061066C" w:rsidRPr="003675ED" w14:paraId="24F9A076" w14:textId="77777777" w:rsidTr="005D103B">
        <w:tc>
          <w:tcPr>
            <w:tcW w:w="1696" w:type="dxa"/>
            <w:shd w:val="clear" w:color="auto" w:fill="auto"/>
          </w:tcPr>
          <w:p w14:paraId="7C94984A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BA34EEF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Financial interests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731810FF" w14:textId="3F0331D5" w:rsidR="0061066C" w:rsidRPr="005D103B" w:rsidRDefault="003675ED" w:rsidP="00020079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O</w:t>
            </w:r>
            <w:r w:rsidR="0061066C" w:rsidRPr="005D103B">
              <w:rPr>
                <w:rFonts w:ascii="Calibri" w:hAnsi="Calibri" w:cs="Calibri"/>
                <w:lang w:val="en-GB"/>
              </w:rPr>
              <w:t>btaining structural finance (+), compensate shortages (+),</w:t>
            </w:r>
            <w:r>
              <w:rPr>
                <w:rFonts w:ascii="Calibri" w:hAnsi="Calibri" w:cs="Calibri"/>
                <w:lang w:val="en-GB"/>
              </w:rPr>
              <w:t>d</w:t>
            </w:r>
            <w:r w:rsidRPr="005D103B">
              <w:rPr>
                <w:rFonts w:ascii="Calibri" w:hAnsi="Calibri" w:cs="Calibri"/>
                <w:lang w:val="en-GB"/>
              </w:rPr>
              <w:t>ecreasing costs (+/-</w:t>
            </w:r>
            <w:r>
              <w:rPr>
                <w:rFonts w:ascii="Calibri" w:hAnsi="Calibri" w:cs="Calibri"/>
                <w:lang w:val="en-GB"/>
              </w:rPr>
              <w:t>).</w:t>
            </w:r>
          </w:p>
        </w:tc>
      </w:tr>
      <w:tr w:rsidR="0061066C" w:rsidRPr="003675ED" w14:paraId="7791CD04" w14:textId="77777777" w:rsidTr="005D103B">
        <w:tc>
          <w:tcPr>
            <w:tcW w:w="1696" w:type="dxa"/>
            <w:shd w:val="clear" w:color="auto" w:fill="auto"/>
          </w:tcPr>
          <w:p w14:paraId="178DA4F6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FFE3FE5" w14:textId="7B4D36C2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Quality of care motive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7E5F574" w14:textId="6DC0D0A0" w:rsidR="0061066C" w:rsidRPr="005D103B" w:rsidRDefault="0061066C" w:rsidP="000438AC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Improving 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organization </w:t>
            </w:r>
            <w:r w:rsidRPr="005D103B">
              <w:rPr>
                <w:rFonts w:ascii="Calibri" w:hAnsi="Calibri" w:cs="Calibri"/>
                <w:lang w:val="en-GB"/>
              </w:rPr>
              <w:t>services and support (+), deliver a higher quality of care</w:t>
            </w:r>
            <w:r w:rsidR="00EA7376" w:rsidRPr="005D103B">
              <w:rPr>
                <w:rFonts w:ascii="Calibri" w:hAnsi="Calibri" w:cs="Calibri"/>
                <w:lang w:val="en-GB"/>
              </w:rPr>
              <w:t>/services (+)</w:t>
            </w:r>
            <w:r w:rsidRPr="005D103B">
              <w:rPr>
                <w:rFonts w:ascii="Calibri" w:hAnsi="Calibri" w:cs="Calibri"/>
                <w:lang w:val="en-GB"/>
              </w:rPr>
              <w:t>, professional learning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smoothening work processes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 xml:space="preserve">.  </w:t>
            </w:r>
          </w:p>
        </w:tc>
      </w:tr>
      <w:tr w:rsidR="0061066C" w:rsidRPr="003675ED" w14:paraId="5E0E3D48" w14:textId="77777777" w:rsidTr="005D103B">
        <w:tc>
          <w:tcPr>
            <w:tcW w:w="1696" w:type="dxa"/>
            <w:shd w:val="clear" w:color="auto" w:fill="auto"/>
          </w:tcPr>
          <w:p w14:paraId="2F72FF40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9B70A32" w14:textId="15475D43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Expand task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E0F191A" w14:textId="4F1CDD14" w:rsidR="0061066C" w:rsidRPr="005D103B" w:rsidRDefault="0061066C" w:rsidP="00020079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Expand target group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helping more people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exploring new tasks</w:t>
            </w:r>
            <w:r w:rsidR="00020079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.</w:t>
            </w:r>
          </w:p>
        </w:tc>
      </w:tr>
      <w:tr w:rsidR="0061066C" w:rsidRPr="003675ED" w14:paraId="183A5194" w14:textId="77777777" w:rsidTr="005D103B">
        <w:tc>
          <w:tcPr>
            <w:tcW w:w="1696" w:type="dxa"/>
            <w:shd w:val="clear" w:color="auto" w:fill="auto"/>
          </w:tcPr>
          <w:p w14:paraId="6351E9C4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881F2A5" w14:textId="77777777" w:rsidR="0061066C" w:rsidRPr="005D103B" w:rsidRDefault="0061066C" w:rsidP="00332283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Decreasing number of clients /tasks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C469A1B" w14:textId="656889D8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Decreasing social benefits clients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decreasing amount of support needed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 for clients(+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066C" w:rsidRPr="003675ED" w14:paraId="5DAE8BBE" w14:textId="77777777" w:rsidTr="005D103B">
        <w:tc>
          <w:tcPr>
            <w:tcW w:w="1696" w:type="dxa"/>
            <w:shd w:val="clear" w:color="auto" w:fill="auto"/>
          </w:tcPr>
          <w:p w14:paraId="10585D28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8FA7876" w14:textId="77777777" w:rsidR="0061066C" w:rsidRPr="005D103B" w:rsidRDefault="0061066C" w:rsidP="009960E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llaboration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BEC11CC" w14:textId="78123927" w:rsidR="0061066C" w:rsidRPr="005D103B" w:rsidRDefault="0061066C" w:rsidP="00811912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Want to work together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want to do something for the target group together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1281" w:rsidRPr="003675ED" w14:paraId="526BCFA1" w14:textId="77777777" w:rsidTr="005D103B">
        <w:tc>
          <w:tcPr>
            <w:tcW w:w="14596" w:type="dxa"/>
            <w:gridSpan w:val="3"/>
            <w:shd w:val="clear" w:color="auto" w:fill="FBE4D5" w:themeFill="accent2" w:themeFillTint="33"/>
          </w:tcPr>
          <w:p w14:paraId="1A29D8B8" w14:textId="15E62265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Organizational reasons for not participating in the experiment</w:t>
            </w:r>
          </w:p>
        </w:tc>
      </w:tr>
      <w:tr w:rsidR="00611281" w:rsidRPr="003675ED" w14:paraId="3080D273" w14:textId="77777777" w:rsidTr="005D103B">
        <w:tc>
          <w:tcPr>
            <w:tcW w:w="1696" w:type="dxa"/>
            <w:shd w:val="clear" w:color="auto" w:fill="auto"/>
          </w:tcPr>
          <w:p w14:paraId="57832630" w14:textId="77777777" w:rsidR="00611281" w:rsidRPr="005D103B" w:rsidRDefault="00611281" w:rsidP="0061128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D5CEB2F" w14:textId="72BB171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mpeting similar project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0B74B8E" w14:textId="006ED3AD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Have similar running project (-), having pilot(s) (-), already have similar running research in this field (-). </w:t>
            </w:r>
          </w:p>
        </w:tc>
      </w:tr>
      <w:tr w:rsidR="00611281" w:rsidRPr="003675ED" w14:paraId="5E2CDBC2" w14:textId="77777777" w:rsidTr="005D103B">
        <w:tc>
          <w:tcPr>
            <w:tcW w:w="1696" w:type="dxa"/>
            <w:shd w:val="clear" w:color="auto" w:fill="auto"/>
          </w:tcPr>
          <w:p w14:paraId="591653DA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489BB660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No priority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18B05519" w14:textId="27437C4C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No time (-), employees are busy (-), not of main interest (-), not responsible for achieving savings (-).</w:t>
            </w:r>
          </w:p>
        </w:tc>
      </w:tr>
      <w:tr w:rsidR="00611281" w:rsidRPr="003675ED" w14:paraId="794E6E2E" w14:textId="77777777" w:rsidTr="005D103B">
        <w:tc>
          <w:tcPr>
            <w:tcW w:w="1696" w:type="dxa"/>
            <w:shd w:val="clear" w:color="auto" w:fill="auto"/>
          </w:tcPr>
          <w:p w14:paraId="79F779F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60EE66D" w14:textId="1F4EB303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Limited profit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4AABA71" w14:textId="50CC86BB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Too much work for little profits (-), little savings expected (-), not sure about the (social or financial) benefits (-).</w:t>
            </w:r>
          </w:p>
        </w:tc>
      </w:tr>
      <w:tr w:rsidR="00611281" w:rsidRPr="00257C4D" w14:paraId="7CFD5342" w14:textId="77777777" w:rsidTr="005D103B">
        <w:tc>
          <w:tcPr>
            <w:tcW w:w="14596" w:type="dxa"/>
            <w:gridSpan w:val="3"/>
            <w:shd w:val="clear" w:color="auto" w:fill="E2EFD9" w:themeFill="accent6" w:themeFillTint="33"/>
          </w:tcPr>
          <w:p w14:paraId="3B8BCB26" w14:textId="4707648C" w:rsidR="00611281" w:rsidRPr="005D103B" w:rsidRDefault="005D103B" w:rsidP="00611281">
            <w:pPr>
              <w:rPr>
                <w:rFonts w:ascii="Calibri" w:hAnsi="Calibri" w:cs="Calibri"/>
                <w:sz w:val="40"/>
                <w:lang w:val="en-GB"/>
              </w:rPr>
            </w:pPr>
            <w:r>
              <w:rPr>
                <w:rFonts w:ascii="Calibri" w:hAnsi="Calibri" w:cs="Calibri"/>
                <w:sz w:val="48"/>
                <w:lang w:val="en-GB"/>
              </w:rPr>
              <w:t>Collaboration</w:t>
            </w:r>
          </w:p>
        </w:tc>
      </w:tr>
      <w:tr w:rsidR="00611281" w:rsidRPr="003675ED" w14:paraId="016BC9A4" w14:textId="77777777" w:rsidTr="005D103B">
        <w:tc>
          <w:tcPr>
            <w:tcW w:w="14596" w:type="dxa"/>
            <w:gridSpan w:val="3"/>
            <w:shd w:val="clear" w:color="auto" w:fill="FBE4D5" w:themeFill="accent2" w:themeFillTint="33"/>
          </w:tcPr>
          <w:p w14:paraId="7CEF3FB4" w14:textId="06CFD069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Reason for wanting to collaborate (with other stakeholders)</w:t>
            </w:r>
          </w:p>
        </w:tc>
      </w:tr>
      <w:tr w:rsidR="00611281" w:rsidRPr="003675ED" w14:paraId="173E8EB7" w14:textId="77777777" w:rsidTr="005D103B">
        <w:tc>
          <w:tcPr>
            <w:tcW w:w="1696" w:type="dxa"/>
          </w:tcPr>
          <w:p w14:paraId="5AFBDFC6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BC4A026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ocietal interest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114096E4" w14:textId="140565C4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Improving collaboration to foster society and gain societal value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1281" w:rsidRPr="003675ED" w14:paraId="40C0113E" w14:textId="77777777" w:rsidTr="005D103B">
        <w:tc>
          <w:tcPr>
            <w:tcW w:w="1696" w:type="dxa"/>
          </w:tcPr>
          <w:p w14:paraId="55F5B5A8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4E46CA31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Knowledge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CC7A3AE" w14:textId="1B02E3AE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Exchange and improve knowledge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learning from each other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expanding network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making better choices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51F97367" w14:textId="77777777" w:rsidTr="005D103B">
        <w:tc>
          <w:tcPr>
            <w:tcW w:w="1696" w:type="dxa"/>
          </w:tcPr>
          <w:p w14:paraId="23624933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C9EDC8F" w14:textId="4803C396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More integral working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58001D0" w14:textId="0D1CCF8D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Reducing bureaucracy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diminish ‘from pillar to post’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finding each other when needed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improve integral approach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. smoothening work and collaboration processes</w:t>
            </w:r>
            <w:r w:rsidR="003675ED">
              <w:rPr>
                <w:rFonts w:ascii="Calibri" w:hAnsi="Calibri" w:cs="Calibri"/>
                <w:lang w:val="en-GB"/>
              </w:rPr>
              <w:t xml:space="preserve"> (+)</w:t>
            </w:r>
            <w:r w:rsidRPr="005D103B">
              <w:rPr>
                <w:rFonts w:ascii="Calibri" w:hAnsi="Calibri" w:cs="Calibri"/>
                <w:lang w:val="en-GB"/>
              </w:rPr>
              <w:t>, improving collaboration more important that finance (+).</w:t>
            </w:r>
          </w:p>
        </w:tc>
      </w:tr>
      <w:tr w:rsidR="00611281" w:rsidRPr="003675ED" w14:paraId="7C03B97D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69CD174C" w14:textId="5AA59C2B" w:rsidR="00611281" w:rsidRPr="005D103B" w:rsidRDefault="00611281" w:rsidP="00611281">
            <w:pPr>
              <w:rPr>
                <w:rFonts w:ascii="Calibri" w:hAnsi="Calibri" w:cs="Calibri"/>
                <w:i/>
                <w:sz w:val="32"/>
                <w:lang w:val="en-GB"/>
              </w:rPr>
            </w:pPr>
            <w:r w:rsidRPr="005D103B">
              <w:rPr>
                <w:rFonts w:ascii="Calibri" w:hAnsi="Calibri" w:cs="Calibri"/>
                <w:sz w:val="32"/>
                <w:lang w:val="en-GB"/>
              </w:rPr>
              <w:t>Reasons for not wanting to collaborate (with other stakeholders)</w:t>
            </w:r>
          </w:p>
        </w:tc>
      </w:tr>
      <w:tr w:rsidR="00611281" w:rsidRPr="003675ED" w14:paraId="5D441D69" w14:textId="77777777" w:rsidTr="005D103B">
        <w:tc>
          <w:tcPr>
            <w:tcW w:w="1696" w:type="dxa"/>
          </w:tcPr>
          <w:p w14:paraId="35EFEC6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04D9006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Different goal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A9B1723" w14:textId="7DF4849C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Only working in favour of own organizational goal</w:t>
            </w:r>
            <w:r w:rsidR="003675ED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stakeholders having different goals</w:t>
            </w:r>
            <w:r w:rsidR="003675ED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not having a focus on work participation or mental health</w:t>
            </w:r>
            <w:r w:rsidR="003675ED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being in competition with stakeholders</w:t>
            </w:r>
            <w:r w:rsidR="003675ED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1281" w:rsidRPr="003675ED" w14:paraId="7CEB3482" w14:textId="77777777" w:rsidTr="005D103B">
        <w:tc>
          <w:tcPr>
            <w:tcW w:w="1696" w:type="dxa"/>
          </w:tcPr>
          <w:p w14:paraId="192936F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D2E51D5" w14:textId="4908E955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Other professional  interest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50649BF" w14:textId="1DCED3DC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Other stakeholder /professional would benefit from my effort, I do the work for somebody else. </w:t>
            </w:r>
          </w:p>
        </w:tc>
      </w:tr>
      <w:tr w:rsidR="00611281" w:rsidRPr="003675ED" w14:paraId="6C18D56C" w14:textId="77777777" w:rsidTr="005D103B">
        <w:tc>
          <w:tcPr>
            <w:tcW w:w="1696" w:type="dxa"/>
          </w:tcPr>
          <w:p w14:paraId="664A566F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4CE2E03A" w14:textId="6F574B16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Different view of target group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6C0ED3C" w14:textId="721A5064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Different views on needs of people with mental health problem (e.g. needs on work or care). </w:t>
            </w:r>
          </w:p>
        </w:tc>
      </w:tr>
      <w:tr w:rsidR="00611281" w:rsidRPr="003675ED" w14:paraId="3FF39A57" w14:textId="77777777" w:rsidTr="005D103B">
        <w:trPr>
          <w:trHeight w:val="58"/>
        </w:trPr>
        <w:tc>
          <w:tcPr>
            <w:tcW w:w="1696" w:type="dxa"/>
          </w:tcPr>
          <w:p w14:paraId="0FC09071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971EA6F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No added value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23B84AE" w14:textId="3327A1A6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Takes more time, don’t benefit from it myself, already collaborating, doing things double. </w:t>
            </w:r>
          </w:p>
        </w:tc>
      </w:tr>
      <w:tr w:rsidR="00611281" w:rsidRPr="003675ED" w14:paraId="4A560B48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18AD45A8" w14:textId="64E87AEF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szCs w:val="28"/>
                <w:lang w:val="en-GB"/>
              </w:rPr>
              <w:t xml:space="preserve">Values and characteristics of collaboration </w:t>
            </w:r>
          </w:p>
        </w:tc>
      </w:tr>
      <w:tr w:rsidR="00611281" w:rsidRPr="003675ED" w14:paraId="3E0DEA2D" w14:textId="77777777" w:rsidTr="005D103B">
        <w:tc>
          <w:tcPr>
            <w:tcW w:w="1696" w:type="dxa"/>
            <w:shd w:val="clear" w:color="auto" w:fill="auto"/>
          </w:tcPr>
          <w:p w14:paraId="61FBAD69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F387056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Knowing each other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33A48E5" w14:textId="714D8FA9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Know each other (+)</w:t>
            </w:r>
            <w:r w:rsidR="00611281" w:rsidRPr="005D103B">
              <w:rPr>
                <w:rFonts w:ascii="Calibri" w:hAnsi="Calibri" w:cs="Calibri"/>
                <w:lang w:val="en-GB"/>
              </w:rPr>
              <w:t>, having a collaboration network(+), contact each other faster(+), know how to find each other(+),</w:t>
            </w:r>
            <w:r w:rsidRPr="005D103B">
              <w:rPr>
                <w:rFonts w:ascii="Calibri" w:hAnsi="Calibri" w:cs="Calibri"/>
                <w:lang w:val="en-GB"/>
              </w:rPr>
              <w:t>collaborated before (+/-)</w:t>
            </w:r>
            <w:r>
              <w:rPr>
                <w:rFonts w:ascii="Calibri" w:hAnsi="Calibri" w:cs="Calibri"/>
                <w:lang w:val="en-GB"/>
              </w:rPr>
              <w:t xml:space="preserve">, </w:t>
            </w:r>
            <w:r w:rsidR="00611281" w:rsidRPr="005D103B">
              <w:rPr>
                <w:rFonts w:ascii="Calibri" w:hAnsi="Calibri" w:cs="Calibri"/>
                <w:lang w:val="en-GB"/>
              </w:rPr>
              <w:t>new participant don’t know people (-), never contacted before(-).</w:t>
            </w:r>
          </w:p>
        </w:tc>
      </w:tr>
      <w:tr w:rsidR="00611281" w:rsidRPr="003675ED" w14:paraId="67D756CA" w14:textId="77777777" w:rsidTr="005D103B">
        <w:tc>
          <w:tcPr>
            <w:tcW w:w="1696" w:type="dxa"/>
            <w:shd w:val="clear" w:color="auto" w:fill="auto"/>
          </w:tcPr>
          <w:p w14:paraId="36DD8A2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C09D0C8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Trust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F9B87F5" w14:textId="3382CEF9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Having trust in each other (+), collaboration feels good (+), know wat to expect from each other (+), don’t trust each other (-), can’t rely on each other (-).</w:t>
            </w:r>
          </w:p>
        </w:tc>
      </w:tr>
      <w:tr w:rsidR="00611281" w:rsidRPr="003675ED" w14:paraId="0146F089" w14:textId="77777777" w:rsidTr="005D103B">
        <w:tc>
          <w:tcPr>
            <w:tcW w:w="1696" w:type="dxa"/>
            <w:shd w:val="clear" w:color="auto" w:fill="auto"/>
          </w:tcPr>
          <w:p w14:paraId="4B296F5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FA1C616" w14:textId="464CB768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Aiming for the same goal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C38ED2B" w14:textId="26963BBA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Aiming for the same goal (+), having conflicting goals (-).</w:t>
            </w:r>
          </w:p>
        </w:tc>
      </w:tr>
      <w:tr w:rsidR="00611281" w:rsidRPr="003675ED" w14:paraId="12DC0AD7" w14:textId="77777777" w:rsidTr="005D103B">
        <w:tc>
          <w:tcPr>
            <w:tcW w:w="1696" w:type="dxa"/>
            <w:shd w:val="clear" w:color="auto" w:fill="auto"/>
          </w:tcPr>
          <w:p w14:paraId="19865E23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2D61831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History of collaboration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7A6AECF9" w14:textId="10491B0E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llaborated before (+), good previous experience(+), bad previous experience (-).</w:t>
            </w:r>
          </w:p>
        </w:tc>
      </w:tr>
      <w:tr w:rsidR="00611281" w:rsidRPr="003675ED" w14:paraId="0E1EFA3B" w14:textId="77777777" w:rsidTr="005D103B">
        <w:tc>
          <w:tcPr>
            <w:tcW w:w="1696" w:type="dxa"/>
            <w:shd w:val="clear" w:color="auto" w:fill="auto"/>
          </w:tcPr>
          <w:p w14:paraId="1E98A7F5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170314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Time and investment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81F5161" w14:textId="10C1779B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wanting to invest (+), t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akes time and devotion (+/-), need a driving force (+/-), need finance (+/-), </w:t>
            </w:r>
          </w:p>
        </w:tc>
      </w:tr>
      <w:tr w:rsidR="00611281" w:rsidRPr="003675ED" w14:paraId="730C15C5" w14:textId="77777777" w:rsidTr="005D103B">
        <w:tc>
          <w:tcPr>
            <w:tcW w:w="1696" w:type="dxa"/>
            <w:shd w:val="clear" w:color="auto" w:fill="auto"/>
          </w:tcPr>
          <w:p w14:paraId="55727303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2B3222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Mutual interest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D328A8F" w14:textId="26DF6680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We have a common interest (+), different interests needs to be clear (+/-), other organization has no stake in (-), our or</w:t>
            </w:r>
            <w:r w:rsidR="003675ED">
              <w:rPr>
                <w:rFonts w:ascii="Calibri" w:hAnsi="Calibri" w:cs="Calibri"/>
                <w:lang w:val="en-GB"/>
              </w:rPr>
              <w:t>ganization has no stake in (-).</w:t>
            </w:r>
          </w:p>
        </w:tc>
      </w:tr>
      <w:tr w:rsidR="00611281" w:rsidRPr="003675ED" w14:paraId="5A1A1D6B" w14:textId="77777777" w:rsidTr="005D103B">
        <w:tc>
          <w:tcPr>
            <w:tcW w:w="1696" w:type="dxa"/>
          </w:tcPr>
          <w:p w14:paraId="6B90D7B4" w14:textId="77777777" w:rsidR="00611281" w:rsidRPr="005D103B" w:rsidRDefault="00611281" w:rsidP="0061128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EB00336" w14:textId="2423017B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Important persons in work group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177FAF8" w14:textId="60DFF503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I</w:t>
            </w:r>
            <w:r w:rsidRPr="005D103B">
              <w:rPr>
                <w:rFonts w:ascii="Calibri" w:hAnsi="Calibri" w:cs="Calibri"/>
                <w:lang w:val="en-GB"/>
              </w:rPr>
              <w:t>mportant link (+), access to stakeholders / right persons</w:t>
            </w:r>
            <w:r>
              <w:rPr>
                <w:rFonts w:ascii="Calibri" w:hAnsi="Calibri" w:cs="Calibri"/>
                <w:lang w:val="en-GB"/>
              </w:rPr>
              <w:t xml:space="preserve"> (+), being a driving force (+), 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Project leader role (+/-), push agenda setting </w:t>
            </w:r>
            <w:r>
              <w:rPr>
                <w:rFonts w:ascii="Calibri" w:hAnsi="Calibri" w:cs="Calibri"/>
                <w:lang w:val="en-GB"/>
              </w:rPr>
              <w:t xml:space="preserve">(+/-). </w:t>
            </w:r>
          </w:p>
        </w:tc>
      </w:tr>
      <w:tr w:rsidR="00611281" w:rsidRPr="003675ED" w14:paraId="23DF63D9" w14:textId="77777777" w:rsidTr="005D103B">
        <w:tc>
          <w:tcPr>
            <w:tcW w:w="1696" w:type="dxa"/>
          </w:tcPr>
          <w:p w14:paraId="36E76963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6C2DACC" w14:textId="454BEDB5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ntinuity and structure of work group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C50AA29" w14:textId="1BEE7571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agenda of meetings (+/-), replacement of participant (-), project leaders stops (-</w:t>
            </w:r>
            <w:proofErr w:type="gramStart"/>
            <w:r w:rsidRPr="005D103B">
              <w:rPr>
                <w:rFonts w:ascii="Calibri" w:hAnsi="Calibri" w:cs="Calibri"/>
                <w:lang w:val="en-GB"/>
              </w:rPr>
              <w:t>),,</w:t>
            </w:r>
            <w:proofErr w:type="gramEnd"/>
            <w:r w:rsidRPr="005D103B">
              <w:rPr>
                <w:rFonts w:ascii="Calibri" w:hAnsi="Calibri" w:cs="Calibri"/>
                <w:lang w:val="en-GB"/>
              </w:rPr>
              <w:t xml:space="preserve"> rescheduled/cancelled meetings (-), resetting goal (-) and explaining goal multiple times</w:t>
            </w:r>
            <w:r w:rsidR="003675ED">
              <w:rPr>
                <w:rFonts w:ascii="Calibri" w:hAnsi="Calibri" w:cs="Calibri"/>
                <w:lang w:val="en-GB"/>
              </w:rPr>
              <w:t xml:space="preserve"> </w:t>
            </w:r>
            <w:r w:rsidRPr="005D103B">
              <w:rPr>
                <w:rFonts w:ascii="Calibri" w:hAnsi="Calibri" w:cs="Calibri"/>
                <w:lang w:val="en-GB"/>
              </w:rPr>
              <w:t>(-)</w:t>
            </w:r>
            <w:r w:rsidR="003675ED">
              <w:rPr>
                <w:rFonts w:ascii="Calibri" w:hAnsi="Calibri" w:cs="Calibri"/>
                <w:lang w:val="en-GB"/>
              </w:rPr>
              <w:t>.</w:t>
            </w:r>
            <w:r w:rsidRPr="005D103B">
              <w:rPr>
                <w:rFonts w:ascii="Calibri" w:hAnsi="Calibri" w:cs="Calibri"/>
                <w:lang w:val="en-GB"/>
              </w:rPr>
              <w:t xml:space="preserve"> </w:t>
            </w:r>
          </w:p>
        </w:tc>
      </w:tr>
      <w:tr w:rsidR="00611281" w:rsidRPr="003F33ED" w14:paraId="25FB283C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4C063A66" w14:textId="0CD2040D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 xml:space="preserve">Collaboration structure and organization </w:t>
            </w:r>
          </w:p>
        </w:tc>
      </w:tr>
      <w:tr w:rsidR="00611281" w:rsidRPr="003675ED" w14:paraId="4EE7EDF8" w14:textId="77777777" w:rsidTr="005D103B">
        <w:tc>
          <w:tcPr>
            <w:tcW w:w="1696" w:type="dxa"/>
            <w:shd w:val="clear" w:color="auto" w:fill="auto"/>
          </w:tcPr>
          <w:p w14:paraId="2F433CB8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417D3E27" w14:textId="3B5FA896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Geographical organisation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7CC639CD" w14:textId="7199DD4A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takeholder working in the same geographic field (+), stakeholder working in partly overlapping geographic fields (+/-),</w:t>
            </w:r>
            <w:r w:rsidR="003675ED">
              <w:rPr>
                <w:rFonts w:ascii="Calibri" w:hAnsi="Calibri" w:cs="Calibri"/>
                <w:lang w:val="en-GB"/>
              </w:rPr>
              <w:t xml:space="preserve"> </w:t>
            </w:r>
            <w:r w:rsidRPr="005D103B">
              <w:rPr>
                <w:rFonts w:ascii="Calibri" w:hAnsi="Calibri" w:cs="Calibri"/>
                <w:lang w:val="en-GB"/>
              </w:rPr>
              <w:t>stakeholder not working in the same geographic field</w:t>
            </w:r>
            <w:r w:rsidR="003675ED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1281" w:rsidRPr="003675ED" w14:paraId="2EC01F8A" w14:textId="77777777" w:rsidTr="005D103B">
        <w:tc>
          <w:tcPr>
            <w:tcW w:w="1696" w:type="dxa"/>
            <w:shd w:val="clear" w:color="auto" w:fill="auto"/>
          </w:tcPr>
          <w:p w14:paraId="32A12840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B91DAF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hanging collaboration structure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58A2D04" w14:textId="0994B922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Change in reimbursement agreements (+/-), change in collaboration agreements (+/-), new stakeholder involved (+/-), stakeholder left collaboration (-). </w:t>
            </w:r>
          </w:p>
        </w:tc>
      </w:tr>
      <w:tr w:rsidR="00611281" w:rsidRPr="003675ED" w14:paraId="5F21F929" w14:textId="77777777" w:rsidTr="005D103B">
        <w:tc>
          <w:tcPr>
            <w:tcW w:w="1696" w:type="dxa"/>
            <w:shd w:val="clear" w:color="auto" w:fill="auto"/>
          </w:tcPr>
          <w:p w14:paraId="1B86B924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1A7962E9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Level of collaboration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DD44D66" w14:textId="7D35DD71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llaboration of operational level and policy/management (+/-), collaboration of policy/management and politics/directors (+/-), collaboration of operational level and politics/</w:t>
            </w:r>
            <w:r w:rsidR="00257C4D" w:rsidRPr="005D103B">
              <w:rPr>
                <w:rFonts w:ascii="Calibri" w:hAnsi="Calibri" w:cs="Calibri"/>
                <w:lang w:val="en-GB"/>
              </w:rPr>
              <w:t>directors</w:t>
            </w:r>
            <w:r w:rsidRPr="005D103B">
              <w:rPr>
                <w:rFonts w:ascii="Calibri" w:hAnsi="Calibri" w:cs="Calibri"/>
                <w:lang w:val="en-GB"/>
              </w:rPr>
              <w:t xml:space="preserve"> (+/-).</w:t>
            </w:r>
          </w:p>
        </w:tc>
      </w:tr>
      <w:tr w:rsidR="00611281" w:rsidRPr="005D103B" w14:paraId="52F985CD" w14:textId="77777777" w:rsidTr="009960E1">
        <w:tc>
          <w:tcPr>
            <w:tcW w:w="14596" w:type="dxa"/>
            <w:gridSpan w:val="3"/>
            <w:shd w:val="clear" w:color="auto" w:fill="E2EFD9" w:themeFill="accent6" w:themeFillTint="33"/>
          </w:tcPr>
          <w:p w14:paraId="356085CB" w14:textId="2F92AC87" w:rsidR="00611281" w:rsidRPr="005D103B" w:rsidRDefault="00611281" w:rsidP="005D103B">
            <w:pPr>
              <w:pStyle w:val="Title"/>
              <w:rPr>
                <w:rFonts w:ascii="Calibri" w:hAnsi="Calibri" w:cs="Calibri"/>
                <w:sz w:val="48"/>
                <w:lang w:val="en-GB"/>
              </w:rPr>
            </w:pPr>
            <w:r w:rsidRPr="005D103B">
              <w:rPr>
                <w:rFonts w:ascii="Calibri" w:hAnsi="Calibri" w:cs="Calibri"/>
                <w:sz w:val="48"/>
                <w:lang w:val="en-GB"/>
              </w:rPr>
              <w:t>P</w:t>
            </w:r>
            <w:r w:rsidR="005D103B">
              <w:rPr>
                <w:rFonts w:ascii="Calibri" w:hAnsi="Calibri" w:cs="Calibri"/>
                <w:sz w:val="48"/>
                <w:lang w:val="en-GB"/>
              </w:rPr>
              <w:t>olitics, finance and legislation</w:t>
            </w:r>
          </w:p>
        </w:tc>
      </w:tr>
      <w:tr w:rsidR="00611281" w:rsidRPr="004A1FCF" w14:paraId="0A45DF24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498EE722" w14:textId="77777777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Politics</w:t>
            </w:r>
          </w:p>
        </w:tc>
      </w:tr>
      <w:tr w:rsidR="00611281" w:rsidRPr="003675ED" w14:paraId="512A82EF" w14:textId="77777777" w:rsidTr="005D103B">
        <w:tc>
          <w:tcPr>
            <w:tcW w:w="1696" w:type="dxa"/>
          </w:tcPr>
          <w:p w14:paraId="358E2F1C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AB22681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Political trade-off between stakeholder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F7BFAD5" w14:textId="11688811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</w:t>
            </w:r>
            <w:r w:rsidR="00611281" w:rsidRPr="005D103B">
              <w:rPr>
                <w:rFonts w:ascii="Calibri" w:hAnsi="Calibri" w:cs="Calibri"/>
                <w:lang w:val="en-GB"/>
              </w:rPr>
              <w:t>ual interests (+),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="00611281" w:rsidRPr="005D103B">
              <w:rPr>
                <w:rFonts w:ascii="Calibri" w:hAnsi="Calibri" w:cs="Calibri"/>
                <w:lang w:val="en-GB"/>
              </w:rPr>
              <w:t>political sentiments (+/-),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="00611281" w:rsidRPr="005D103B">
              <w:rPr>
                <w:rFonts w:ascii="Calibri" w:hAnsi="Calibri" w:cs="Calibri"/>
                <w:lang w:val="en-GB"/>
              </w:rPr>
              <w:t>opposite interests(-),</w:t>
            </w:r>
            <w:r>
              <w:rPr>
                <w:rFonts w:ascii="Calibri" w:hAnsi="Calibri" w:cs="Calibri"/>
                <w:lang w:val="en-GB"/>
              </w:rPr>
              <w:t xml:space="preserve"> w</w:t>
            </w:r>
            <w:r w:rsidR="00611281" w:rsidRPr="005D103B">
              <w:rPr>
                <w:rFonts w:ascii="Calibri" w:hAnsi="Calibri" w:cs="Calibri"/>
                <w:lang w:val="en-GB"/>
              </w:rPr>
              <w:t>ant something in return (-).</w:t>
            </w:r>
          </w:p>
        </w:tc>
      </w:tr>
      <w:tr w:rsidR="00611281" w:rsidRPr="003675ED" w14:paraId="3B8F9118" w14:textId="77777777" w:rsidTr="005D103B">
        <w:tc>
          <w:tcPr>
            <w:tcW w:w="1696" w:type="dxa"/>
            <w:shd w:val="clear" w:color="auto" w:fill="auto"/>
          </w:tcPr>
          <w:p w14:paraId="66EDF60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205016D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Political support experim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5148EFC" w14:textId="6065F8A5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Aldermen’s or directors interest (+/-), needs of aldermen or director (+/-), asking for political support (+/-), political responsibility (+/-), level of authority, who makes decisions (+/-).</w:t>
            </w:r>
          </w:p>
        </w:tc>
      </w:tr>
      <w:tr w:rsidR="00611281" w:rsidRPr="003675ED" w14:paraId="5C0B39FA" w14:textId="77777777" w:rsidTr="005D103B">
        <w:tc>
          <w:tcPr>
            <w:tcW w:w="1696" w:type="dxa"/>
            <w:shd w:val="clear" w:color="auto" w:fill="auto"/>
          </w:tcPr>
          <w:p w14:paraId="0DBE20AF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1F8A0AE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Timing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4A391B83" w14:textId="29EED3A3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Timing of involving political leaders or directors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Pr="005D103B">
              <w:rPr>
                <w:rFonts w:ascii="Calibri" w:hAnsi="Calibri" w:cs="Calibri"/>
                <w:lang w:val="en-GB"/>
              </w:rPr>
              <w:t>, timing of decision making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Pr="005D103B">
              <w:rPr>
                <w:rFonts w:ascii="Calibri" w:hAnsi="Calibri" w:cs="Calibri"/>
                <w:lang w:val="en-GB"/>
              </w:rPr>
              <w:t>, political hassle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3DF6A0A2" w14:textId="77777777" w:rsidTr="005D103B">
        <w:tc>
          <w:tcPr>
            <w:tcW w:w="1696" w:type="dxa"/>
            <w:shd w:val="clear" w:color="auto" w:fill="auto"/>
          </w:tcPr>
          <w:p w14:paraId="35BC1BFD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C8A8F88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Decision making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AB106FC" w14:textId="32B21E9F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</w:t>
            </w:r>
            <w:r w:rsidRPr="005D103B">
              <w:rPr>
                <w:rFonts w:ascii="Calibri" w:hAnsi="Calibri" w:cs="Calibri"/>
                <w:lang w:val="en-GB"/>
              </w:rPr>
              <w:t>usiness case is supportive (+)</w:t>
            </w:r>
            <w:r>
              <w:rPr>
                <w:rFonts w:ascii="Calibri" w:hAnsi="Calibri" w:cs="Calibri"/>
                <w:lang w:val="en-GB"/>
              </w:rPr>
              <w:t>, n</w:t>
            </w:r>
            <w:r w:rsidR="00611281" w:rsidRPr="005D103B">
              <w:rPr>
                <w:rFonts w:ascii="Calibri" w:hAnsi="Calibri" w:cs="Calibri"/>
                <w:lang w:val="en-GB"/>
              </w:rPr>
              <w:t>eed a substantive base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="00611281" w:rsidRPr="005D103B">
              <w:rPr>
                <w:rFonts w:ascii="Calibri" w:hAnsi="Calibri" w:cs="Calibri"/>
                <w:lang w:val="en-GB"/>
              </w:rPr>
              <w:t>,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="00611281" w:rsidRPr="005D103B">
              <w:rPr>
                <w:rFonts w:ascii="Calibri" w:hAnsi="Calibri" w:cs="Calibri"/>
                <w:lang w:val="en-GB"/>
              </w:rPr>
              <w:t>evidence based for outcomes (on finance or client perspectives)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1281" w:rsidRPr="004A1FCF" w14:paraId="5725C852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2D3EA3FC" w14:textId="77777777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Finance</w:t>
            </w:r>
          </w:p>
        </w:tc>
      </w:tr>
      <w:tr w:rsidR="00611281" w:rsidRPr="003675ED" w14:paraId="495434B8" w14:textId="77777777" w:rsidTr="005D103B">
        <w:tc>
          <w:tcPr>
            <w:tcW w:w="1696" w:type="dxa"/>
            <w:shd w:val="clear" w:color="auto" w:fill="auto"/>
          </w:tcPr>
          <w:p w14:paraId="5F82E075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3AE9CD35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Business case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67248E4" w14:textId="14C269C4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G</w:t>
            </w:r>
            <w:r w:rsidRPr="005D103B">
              <w:rPr>
                <w:rFonts w:ascii="Calibri" w:hAnsi="Calibri" w:cs="Calibri"/>
                <w:lang w:val="en-GB"/>
              </w:rPr>
              <w:t>reat interest in (+)</w:t>
            </w:r>
            <w:r>
              <w:rPr>
                <w:rFonts w:ascii="Calibri" w:hAnsi="Calibri" w:cs="Calibri"/>
                <w:lang w:val="en-GB"/>
              </w:rPr>
              <w:t>, d</w:t>
            </w:r>
            <w:r w:rsidR="00611281" w:rsidRPr="005D103B">
              <w:rPr>
                <w:rFonts w:ascii="Calibri" w:hAnsi="Calibri" w:cs="Calibri"/>
                <w:lang w:val="en-GB"/>
              </w:rPr>
              <w:t>ata difficult to reach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 data not available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 complicated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 abstract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 no clients story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3C3E6674" w14:textId="77777777" w:rsidTr="005D103B">
        <w:tc>
          <w:tcPr>
            <w:tcW w:w="1696" w:type="dxa"/>
            <w:shd w:val="clear" w:color="auto" w:fill="auto"/>
          </w:tcPr>
          <w:p w14:paraId="3E775D0C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43965E9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inancial incentive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907593D" w14:textId="57DF6B4D" w:rsidR="00611281" w:rsidRPr="005D103B" w:rsidRDefault="00611281" w:rsidP="00244E77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What are the savings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Pr="005D103B">
              <w:rPr>
                <w:rFonts w:ascii="Calibri" w:hAnsi="Calibri" w:cs="Calibri"/>
                <w:lang w:val="en-GB"/>
              </w:rPr>
              <w:t>, where are the saving going to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Pr="005D103B">
              <w:rPr>
                <w:rFonts w:ascii="Calibri" w:hAnsi="Calibri" w:cs="Calibri"/>
                <w:lang w:val="en-GB"/>
              </w:rPr>
              <w:t>, money doesn’t play a role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="003675ED">
              <w:rPr>
                <w:rFonts w:ascii="Calibri" w:hAnsi="Calibri" w:cs="Calibri"/>
                <w:lang w:val="en-GB"/>
              </w:rPr>
              <w:t xml:space="preserve">, </w:t>
            </w:r>
            <w:r w:rsidRPr="005D103B">
              <w:rPr>
                <w:rFonts w:ascii="Calibri" w:hAnsi="Calibri" w:cs="Calibri"/>
                <w:lang w:val="en-GB"/>
              </w:rPr>
              <w:t>organization is financially driven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14B86C92" w14:textId="77777777" w:rsidTr="005D103B">
        <w:tc>
          <w:tcPr>
            <w:tcW w:w="1696" w:type="dxa"/>
            <w:shd w:val="clear" w:color="auto" w:fill="auto"/>
          </w:tcPr>
          <w:p w14:paraId="40ED4A94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6A52F2D2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inancial barrier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B3A4114" w14:textId="4858C21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 </w:t>
            </w:r>
            <w:r w:rsidR="00244E77" w:rsidRPr="005D103B">
              <w:rPr>
                <w:rFonts w:ascii="Calibri" w:hAnsi="Calibri" w:cs="Calibri"/>
                <w:lang w:val="en-GB"/>
              </w:rPr>
              <w:t>F</w:t>
            </w:r>
            <w:r w:rsidRPr="005D103B">
              <w:rPr>
                <w:rFonts w:ascii="Calibri" w:hAnsi="Calibri" w:cs="Calibri"/>
                <w:lang w:val="en-GB"/>
              </w:rPr>
              <w:t>unding criteria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not allowed to finance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lack of financ</w:t>
            </w:r>
            <w:r w:rsidR="00244E77" w:rsidRPr="005D103B">
              <w:rPr>
                <w:rFonts w:ascii="Calibri" w:hAnsi="Calibri" w:cs="Calibri"/>
                <w:lang w:val="en-GB"/>
              </w:rPr>
              <w:t>ial recourses (-)</w:t>
            </w:r>
            <w:r w:rsidRPr="005D103B">
              <w:rPr>
                <w:rFonts w:ascii="Calibri" w:hAnsi="Calibri" w:cs="Calibri"/>
                <w:lang w:val="en-GB"/>
              </w:rPr>
              <w:t xml:space="preserve">, 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financial aspects </w:t>
            </w:r>
            <w:r w:rsidRPr="005D103B">
              <w:rPr>
                <w:rFonts w:ascii="Calibri" w:hAnsi="Calibri" w:cs="Calibri"/>
                <w:lang w:val="en-GB"/>
              </w:rPr>
              <w:t>hinders collaboration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bureaucratic process to obtain funding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7542587B" w14:textId="77777777" w:rsidTr="005D103B">
        <w:tc>
          <w:tcPr>
            <w:tcW w:w="1696" w:type="dxa"/>
            <w:shd w:val="clear" w:color="auto" w:fill="auto"/>
          </w:tcPr>
          <w:p w14:paraId="0229DDA2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1B2832FF" w14:textId="2FB24A65" w:rsidR="00611281" w:rsidRPr="005D103B" w:rsidRDefault="00611281" w:rsidP="00244E77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inancial transactions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/trade-off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70391B61" w14:textId="3357E3D1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inancial commitment (+/-)</w:t>
            </w:r>
            <w:r>
              <w:rPr>
                <w:rFonts w:ascii="Calibri" w:hAnsi="Calibri" w:cs="Calibri"/>
                <w:lang w:val="en-GB"/>
              </w:rPr>
              <w:t>, u</w:t>
            </w:r>
            <w:r w:rsidR="00611281" w:rsidRPr="005D103B">
              <w:rPr>
                <w:rFonts w:ascii="Calibri" w:hAnsi="Calibri" w:cs="Calibri"/>
                <w:lang w:val="en-GB"/>
              </w:rPr>
              <w:t>nfair distribution of funding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 who will fund</w:t>
            </w:r>
            <w:r w:rsidR="00244E77" w:rsidRPr="005D103B">
              <w:rPr>
                <w:rFonts w:ascii="Calibri" w:hAnsi="Calibri" w:cs="Calibri"/>
                <w:lang w:val="en-GB"/>
              </w:rPr>
              <w:t xml:space="preserve"> (-)</w:t>
            </w:r>
            <w:r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F33ED" w14:paraId="54280259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0D496803" w14:textId="77777777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Legislation</w:t>
            </w:r>
          </w:p>
        </w:tc>
      </w:tr>
      <w:tr w:rsidR="00611281" w:rsidRPr="003675ED" w14:paraId="3A894C8C" w14:textId="77777777" w:rsidTr="005D103B">
        <w:tc>
          <w:tcPr>
            <w:tcW w:w="1696" w:type="dxa"/>
            <w:shd w:val="clear" w:color="auto" w:fill="auto"/>
          </w:tcPr>
          <w:p w14:paraId="1DEEE035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701C1CD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Legislation barrier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18BE1F7" w14:textId="384544BB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Privacy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no funding allowed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legislation prohibits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system restrictions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rules not in line with original intention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3675ED">
              <w:rPr>
                <w:rFonts w:ascii="Calibri" w:hAnsi="Calibri" w:cs="Calibri"/>
                <w:lang w:val="en-GB"/>
              </w:rPr>
              <w:t>.</w:t>
            </w:r>
            <w:r w:rsidRPr="005D103B">
              <w:rPr>
                <w:rFonts w:ascii="Calibri" w:hAnsi="Calibri" w:cs="Calibri"/>
                <w:lang w:val="en-GB"/>
              </w:rPr>
              <w:t xml:space="preserve"> </w:t>
            </w:r>
          </w:p>
        </w:tc>
      </w:tr>
      <w:tr w:rsidR="00611281" w:rsidRPr="003675ED" w14:paraId="08269D8E" w14:textId="77777777" w:rsidTr="005D103B">
        <w:tc>
          <w:tcPr>
            <w:tcW w:w="1696" w:type="dxa"/>
            <w:shd w:val="clear" w:color="auto" w:fill="auto"/>
          </w:tcPr>
          <w:p w14:paraId="404A58B9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7F3A7E14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Changing legislation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67D20649" w14:textId="1B11DBC0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New national </w:t>
            </w:r>
            <w:r w:rsidR="005D103B" w:rsidRPr="005D103B">
              <w:rPr>
                <w:rFonts w:ascii="Calibri" w:hAnsi="Calibri" w:cs="Calibri"/>
                <w:lang w:val="en-GB"/>
              </w:rPr>
              <w:t>scheme with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overlapping purpose (+/-)</w:t>
            </w:r>
            <w:r w:rsidRPr="005D103B">
              <w:rPr>
                <w:rFonts w:ascii="Calibri" w:hAnsi="Calibri" w:cs="Calibri"/>
                <w:lang w:val="en-GB"/>
              </w:rPr>
              <w:t>, new law changes collaboration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legislation will not change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6E31C33A" w14:textId="77777777" w:rsidTr="005D103B">
        <w:tc>
          <w:tcPr>
            <w:tcW w:w="1696" w:type="dxa"/>
            <w:shd w:val="clear" w:color="auto" w:fill="auto"/>
          </w:tcPr>
          <w:p w14:paraId="4C7710F3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ED2153E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 xml:space="preserve">Dependency on legislation 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C85B2A2" w14:textId="3BB713AE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W</w:t>
            </w:r>
            <w:r w:rsidR="00611281" w:rsidRPr="005D103B">
              <w:rPr>
                <w:rFonts w:ascii="Calibri" w:hAnsi="Calibri" w:cs="Calibri"/>
                <w:lang w:val="en-GB"/>
              </w:rPr>
              <w:t>e need to justify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+/-</w:t>
            </w:r>
            <w:proofErr w:type="gramStart"/>
            <w:r w:rsidR="00257C4D" w:rsidRPr="005D103B">
              <w:rPr>
                <w:rFonts w:ascii="Calibri" w:hAnsi="Calibri" w:cs="Calibri"/>
                <w:lang w:val="en-GB"/>
              </w:rPr>
              <w:t>)</w:t>
            </w:r>
            <w:r w:rsidR="00611281" w:rsidRPr="005D103B">
              <w:rPr>
                <w:rFonts w:ascii="Calibri" w:hAnsi="Calibri" w:cs="Calibri"/>
                <w:lang w:val="en-GB"/>
              </w:rPr>
              <w:t>,</w:t>
            </w:r>
            <w:r w:rsidRPr="005D103B">
              <w:rPr>
                <w:rFonts w:ascii="Calibri" w:hAnsi="Calibri" w:cs="Calibri"/>
                <w:lang w:val="en-GB"/>
              </w:rPr>
              <w:t>our</w:t>
            </w:r>
            <w:proofErr w:type="gramEnd"/>
            <w:r w:rsidRPr="005D103B">
              <w:rPr>
                <w:rFonts w:ascii="Calibri" w:hAnsi="Calibri" w:cs="Calibri"/>
                <w:lang w:val="en-GB"/>
              </w:rPr>
              <w:t xml:space="preserve"> goal is set by legislation (+/-)</w:t>
            </w:r>
            <w:r>
              <w:rPr>
                <w:rFonts w:ascii="Calibri" w:hAnsi="Calibri" w:cs="Calibri"/>
                <w:lang w:val="en-GB"/>
              </w:rPr>
              <w:t xml:space="preserve">, </w:t>
            </w:r>
            <w:r w:rsidR="00611281" w:rsidRPr="005D103B">
              <w:rPr>
                <w:rFonts w:ascii="Calibri" w:hAnsi="Calibri" w:cs="Calibri"/>
                <w:lang w:val="en-GB"/>
              </w:rPr>
              <w:t>difficult to break through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</w:t>
            </w:r>
            <w:r>
              <w:rPr>
                <w:rFonts w:ascii="Calibri" w:hAnsi="Calibri" w:cs="Calibri"/>
                <w:lang w:val="en-GB"/>
              </w:rPr>
              <w:t xml:space="preserve"> c</w:t>
            </w:r>
            <w:r w:rsidRPr="005D103B">
              <w:rPr>
                <w:rFonts w:ascii="Calibri" w:hAnsi="Calibri" w:cs="Calibri"/>
                <w:lang w:val="en-GB"/>
              </w:rPr>
              <w:t>annot change (-)</w:t>
            </w:r>
            <w:r>
              <w:rPr>
                <w:rFonts w:ascii="Calibri" w:hAnsi="Calibri" w:cs="Calibri"/>
                <w:lang w:val="en-GB"/>
              </w:rPr>
              <w:t xml:space="preserve">. </w:t>
            </w:r>
          </w:p>
        </w:tc>
      </w:tr>
      <w:tr w:rsidR="00611281" w:rsidRPr="003675ED" w14:paraId="65008886" w14:textId="77777777" w:rsidTr="009960E1">
        <w:tc>
          <w:tcPr>
            <w:tcW w:w="14596" w:type="dxa"/>
            <w:gridSpan w:val="3"/>
            <w:shd w:val="clear" w:color="auto" w:fill="E2EFD9" w:themeFill="accent6" w:themeFillTint="33"/>
          </w:tcPr>
          <w:p w14:paraId="061B6BBB" w14:textId="34D5A6E8" w:rsidR="00611281" w:rsidRPr="005D103B" w:rsidRDefault="00611281" w:rsidP="005D103B">
            <w:pPr>
              <w:pStyle w:val="Title"/>
              <w:rPr>
                <w:rFonts w:ascii="Calibri" w:hAnsi="Calibri" w:cs="Calibri"/>
                <w:sz w:val="48"/>
                <w:lang w:val="en-GB"/>
              </w:rPr>
            </w:pPr>
            <w:r w:rsidRPr="005D103B">
              <w:rPr>
                <w:rFonts w:ascii="Calibri" w:hAnsi="Calibri" w:cs="Calibri"/>
                <w:sz w:val="48"/>
                <w:lang w:val="en-GB"/>
              </w:rPr>
              <w:t>C</w:t>
            </w:r>
            <w:r w:rsidR="005D103B">
              <w:rPr>
                <w:rFonts w:ascii="Calibri" w:hAnsi="Calibri" w:cs="Calibri"/>
                <w:sz w:val="48"/>
                <w:lang w:val="en-GB"/>
              </w:rPr>
              <w:t>omplexity of a new experiment</w:t>
            </w:r>
          </w:p>
        </w:tc>
      </w:tr>
      <w:tr w:rsidR="00611281" w:rsidRPr="003675ED" w14:paraId="5041851F" w14:textId="77777777" w:rsidTr="005D103B">
        <w:tc>
          <w:tcPr>
            <w:tcW w:w="14596" w:type="dxa"/>
            <w:gridSpan w:val="3"/>
            <w:shd w:val="clear" w:color="auto" w:fill="FBE4D5" w:themeFill="accent2" w:themeFillTint="33"/>
          </w:tcPr>
          <w:p w14:paraId="32ED2F6F" w14:textId="6387C54A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Goal and concept of the experiment</w:t>
            </w:r>
          </w:p>
        </w:tc>
      </w:tr>
      <w:tr w:rsidR="00611281" w:rsidRPr="003675ED" w14:paraId="1A84C20D" w14:textId="77777777" w:rsidTr="005D103B">
        <w:tc>
          <w:tcPr>
            <w:tcW w:w="1696" w:type="dxa"/>
            <w:shd w:val="clear" w:color="auto" w:fill="auto"/>
          </w:tcPr>
          <w:p w14:paraId="6082613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4D90B80" w14:textId="3B59A908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Goal unclear of experim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159AD2AB" w14:textId="66BDA6E3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lient goals (+), collaboration goal (+/-)</w:t>
            </w:r>
            <w:r>
              <w:rPr>
                <w:rFonts w:ascii="Calibri" w:hAnsi="Calibri" w:cs="Calibri"/>
                <w:lang w:val="en-GB"/>
              </w:rPr>
              <w:t>, d</w:t>
            </w:r>
            <w:r w:rsidR="00611281" w:rsidRPr="005D103B">
              <w:rPr>
                <w:rFonts w:ascii="Calibri" w:hAnsi="Calibri" w:cs="Calibri"/>
                <w:lang w:val="en-GB"/>
              </w:rPr>
              <w:t>iscussion on goals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="00611281" w:rsidRPr="005D103B">
              <w:rPr>
                <w:rFonts w:ascii="Calibri" w:hAnsi="Calibri" w:cs="Calibri"/>
                <w:lang w:val="en-GB"/>
              </w:rPr>
              <w:t>, assignment unclear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="00611281" w:rsidRPr="005D103B">
              <w:rPr>
                <w:rFonts w:ascii="Calibri" w:hAnsi="Calibri" w:cs="Calibri"/>
                <w:lang w:val="en-GB"/>
              </w:rPr>
              <w:t>, financial goal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+/-)</w:t>
            </w:r>
            <w:r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5B2E461E" w14:textId="77777777" w:rsidTr="005D103B">
        <w:tc>
          <w:tcPr>
            <w:tcW w:w="1696" w:type="dxa"/>
            <w:shd w:val="clear" w:color="auto" w:fill="auto"/>
          </w:tcPr>
          <w:p w14:paraId="721519E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2E8FA110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mplexity assignm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5722BD40" w14:textId="2DC9BAE2" w:rsidR="00611281" w:rsidRPr="005D103B" w:rsidRDefault="00611281" w:rsidP="003675E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Determining a target group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+/-)</w:t>
            </w:r>
            <w:r w:rsidRPr="005D103B">
              <w:rPr>
                <w:rFonts w:ascii="Calibri" w:hAnsi="Calibri" w:cs="Calibri"/>
                <w:lang w:val="en-GB"/>
              </w:rPr>
              <w:t>, define the scope</w:t>
            </w:r>
            <w:r w:rsidR="003675ED">
              <w:rPr>
                <w:rFonts w:ascii="Calibri" w:hAnsi="Calibri" w:cs="Calibri"/>
                <w:lang w:val="en-GB"/>
              </w:rPr>
              <w:t xml:space="preserve"> (+/-),</w:t>
            </w:r>
            <w:r w:rsidR="003675ED" w:rsidRPr="005D103B">
              <w:rPr>
                <w:rFonts w:ascii="Calibri" w:hAnsi="Calibri" w:cs="Calibri"/>
                <w:lang w:val="en-GB"/>
              </w:rPr>
              <w:t xml:space="preserve">process of concretising (+/-), </w:t>
            </w:r>
            <w:r w:rsidR="003675ED">
              <w:rPr>
                <w:rFonts w:ascii="Calibri" w:hAnsi="Calibri" w:cs="Calibri"/>
                <w:lang w:val="en-GB"/>
              </w:rPr>
              <w:t>restricting possibilities (-)</w:t>
            </w:r>
            <w:r w:rsidRPr="005D103B">
              <w:rPr>
                <w:rFonts w:ascii="Calibri" w:hAnsi="Calibri" w:cs="Calibri"/>
                <w:lang w:val="en-GB"/>
              </w:rPr>
              <w:t>,</w:t>
            </w:r>
            <w:r w:rsidR="003675ED">
              <w:rPr>
                <w:rFonts w:ascii="Calibri" w:hAnsi="Calibri" w:cs="Calibri"/>
                <w:lang w:val="en-GB"/>
              </w:rPr>
              <w:t xml:space="preserve"> </w:t>
            </w:r>
            <w:r w:rsidRPr="005D103B">
              <w:rPr>
                <w:rFonts w:ascii="Calibri" w:hAnsi="Calibri" w:cs="Calibri"/>
                <w:lang w:val="en-GB"/>
              </w:rPr>
              <w:t>expectations unclear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, process of returning of the savings</w:t>
            </w:r>
            <w:r w:rsidR="00257C4D" w:rsidRPr="005D103B">
              <w:rPr>
                <w:rFonts w:ascii="Calibri" w:hAnsi="Calibri" w:cs="Calibri"/>
                <w:lang w:val="en-GB"/>
              </w:rPr>
              <w:t xml:space="preserve"> (-)</w:t>
            </w:r>
            <w:r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257C4D" w14:paraId="4DAFDFDC" w14:textId="77777777" w:rsidTr="00257C4D">
        <w:tc>
          <w:tcPr>
            <w:tcW w:w="14596" w:type="dxa"/>
            <w:gridSpan w:val="3"/>
            <w:shd w:val="clear" w:color="auto" w:fill="FBE4D5" w:themeFill="accent2" w:themeFillTint="33"/>
          </w:tcPr>
          <w:p w14:paraId="31EF8AE2" w14:textId="5CA11A98" w:rsidR="00611281" w:rsidRPr="005D103B" w:rsidRDefault="00611281" w:rsidP="00611281">
            <w:pPr>
              <w:rPr>
                <w:rFonts w:ascii="Calibri" w:hAnsi="Calibri" w:cs="Calibri"/>
                <w:sz w:val="28"/>
                <w:lang w:val="en-GB"/>
              </w:rPr>
            </w:pPr>
            <w:r w:rsidRPr="005D103B">
              <w:rPr>
                <w:rFonts w:ascii="Calibri" w:hAnsi="Calibri" w:cs="Calibri"/>
                <w:sz w:val="28"/>
                <w:lang w:val="en-GB"/>
              </w:rPr>
              <w:t>Organizational aspects</w:t>
            </w:r>
          </w:p>
        </w:tc>
      </w:tr>
      <w:tr w:rsidR="00611281" w:rsidRPr="003675ED" w14:paraId="22FEAE7F" w14:textId="77777777" w:rsidTr="005D103B">
        <w:tc>
          <w:tcPr>
            <w:tcW w:w="1696" w:type="dxa"/>
            <w:shd w:val="clear" w:color="auto" w:fill="auto"/>
          </w:tcPr>
          <w:p w14:paraId="1944E47D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02FE3EFE" w14:textId="73FA7298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Participants of roadmap session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6EC356DC" w14:textId="560E8733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Participants missing (-), participants don’t show up (-), need another participant (-), authority of participant (+/-), right participants (+).</w:t>
            </w:r>
          </w:p>
        </w:tc>
      </w:tr>
      <w:tr w:rsidR="00611281" w:rsidRPr="003675ED" w14:paraId="7610EBF9" w14:textId="77777777" w:rsidTr="005D103B">
        <w:tc>
          <w:tcPr>
            <w:tcW w:w="1696" w:type="dxa"/>
            <w:shd w:val="clear" w:color="auto" w:fill="auto"/>
          </w:tcPr>
          <w:p w14:paraId="1F78F822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7ED3FA74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Connection to other initiatives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253C26A2" w14:textId="7E8BF148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good alignment (+)</w:t>
            </w:r>
            <w:r>
              <w:rPr>
                <w:rFonts w:ascii="Calibri" w:hAnsi="Calibri" w:cs="Calibri"/>
                <w:lang w:val="en-GB"/>
              </w:rPr>
              <w:t>,</w:t>
            </w:r>
            <w:r w:rsidRPr="005D103B">
              <w:rPr>
                <w:rFonts w:ascii="Calibri" w:hAnsi="Calibri" w:cs="Calibri"/>
                <w:lang w:val="en-GB"/>
              </w:rPr>
              <w:t xml:space="preserve"> </w:t>
            </w:r>
            <w:r>
              <w:rPr>
                <w:rFonts w:ascii="Calibri" w:hAnsi="Calibri" w:cs="Calibri"/>
                <w:lang w:val="en-GB"/>
              </w:rPr>
              <w:t>c</w:t>
            </w:r>
            <w:r w:rsidR="00611281" w:rsidRPr="005D103B">
              <w:rPr>
                <w:rFonts w:ascii="Calibri" w:hAnsi="Calibri" w:cs="Calibri"/>
                <w:lang w:val="en-GB"/>
              </w:rPr>
              <w:t>onnection to existing programs (+</w:t>
            </w:r>
            <w:r w:rsidR="00257C4D" w:rsidRPr="005D103B">
              <w:rPr>
                <w:rFonts w:ascii="Calibri" w:hAnsi="Calibri" w:cs="Calibri"/>
                <w:lang w:val="en-GB"/>
              </w:rPr>
              <w:t>/-</w:t>
            </w:r>
            <w:r w:rsidR="00611281" w:rsidRPr="005D103B">
              <w:rPr>
                <w:rFonts w:ascii="Calibri" w:hAnsi="Calibri" w:cs="Calibri"/>
                <w:lang w:val="en-GB"/>
              </w:rPr>
              <w:t xml:space="preserve">) </w:t>
            </w:r>
            <w:r>
              <w:rPr>
                <w:rFonts w:ascii="Calibri" w:hAnsi="Calibri" w:cs="Calibri"/>
                <w:lang w:val="en-GB"/>
              </w:rPr>
              <w:t>, multiple initiatives (+ /-)</w:t>
            </w:r>
            <w:r w:rsidR="00611281" w:rsidRPr="005D103B">
              <w:rPr>
                <w:rFonts w:ascii="Calibri" w:hAnsi="Calibri" w:cs="Calibri"/>
                <w:lang w:val="en-GB"/>
              </w:rPr>
              <w:t>, bad alignment (-) , overlapping (+/-)</w:t>
            </w:r>
            <w:r w:rsidR="00257C4D" w:rsidRPr="005D103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611281" w:rsidRPr="003675ED" w14:paraId="1E94AC12" w14:textId="77777777" w:rsidTr="005D103B">
        <w:tc>
          <w:tcPr>
            <w:tcW w:w="1696" w:type="dxa"/>
            <w:shd w:val="clear" w:color="auto" w:fill="auto"/>
          </w:tcPr>
          <w:p w14:paraId="0239AC37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79907E16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Preconditions experim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7421678" w14:textId="573235CA" w:rsidR="00611281" w:rsidRPr="005D103B" w:rsidRDefault="00611281" w:rsidP="003675ED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Funding of the experiment (+/-),</w:t>
            </w:r>
            <w:r w:rsidR="003675ED">
              <w:rPr>
                <w:rFonts w:ascii="Calibri" w:hAnsi="Calibri" w:cs="Calibri"/>
                <w:lang w:val="en-GB"/>
              </w:rPr>
              <w:t xml:space="preserve"> </w:t>
            </w:r>
            <w:r w:rsidR="003675ED" w:rsidRPr="005D103B">
              <w:rPr>
                <w:rFonts w:ascii="Calibri" w:hAnsi="Calibri" w:cs="Calibri"/>
                <w:lang w:val="en-GB"/>
              </w:rPr>
              <w:t xml:space="preserve">information provision (+/-), </w:t>
            </w:r>
            <w:r w:rsidRPr="005D103B">
              <w:rPr>
                <w:rFonts w:ascii="Calibri" w:hAnsi="Calibri" w:cs="Calibri"/>
                <w:lang w:val="en-GB"/>
              </w:rPr>
              <w:t>justifying to authority (-), terms not clear (-), obligatory activities (-),</w:t>
            </w:r>
            <w:r w:rsidR="003675ED">
              <w:rPr>
                <w:rFonts w:ascii="Calibri" w:hAnsi="Calibri" w:cs="Calibri"/>
                <w:lang w:val="en-GB"/>
              </w:rPr>
              <w:t xml:space="preserve"> </w:t>
            </w:r>
            <w:proofErr w:type="gramStart"/>
            <w:r w:rsidRPr="005D103B">
              <w:rPr>
                <w:rFonts w:ascii="Calibri" w:hAnsi="Calibri" w:cs="Calibri"/>
                <w:lang w:val="en-GB"/>
              </w:rPr>
              <w:t>communication(</w:t>
            </w:r>
            <w:proofErr w:type="gramEnd"/>
            <w:r w:rsidRPr="005D103B">
              <w:rPr>
                <w:rFonts w:ascii="Calibri" w:hAnsi="Calibri" w:cs="Calibri"/>
                <w:lang w:val="en-GB"/>
              </w:rPr>
              <w:t xml:space="preserve">+/-). </w:t>
            </w:r>
          </w:p>
        </w:tc>
      </w:tr>
      <w:tr w:rsidR="00611281" w:rsidRPr="003675ED" w14:paraId="39AF7870" w14:textId="77777777" w:rsidTr="005D103B">
        <w:tc>
          <w:tcPr>
            <w:tcW w:w="1696" w:type="dxa"/>
            <w:shd w:val="clear" w:color="auto" w:fill="auto"/>
          </w:tcPr>
          <w:p w14:paraId="4899E89C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537D79BE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upport experim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0FB45C65" w14:textId="1E72CAC8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</w:t>
            </w:r>
            <w:r w:rsidR="00611281" w:rsidRPr="005D103B">
              <w:rPr>
                <w:rFonts w:ascii="Calibri" w:hAnsi="Calibri" w:cs="Calibri"/>
                <w:lang w:val="en-GB"/>
              </w:rPr>
              <w:t>upporting the sessions (+), guiding to next step(+),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5D103B">
              <w:rPr>
                <w:rFonts w:ascii="Calibri" w:hAnsi="Calibri" w:cs="Calibri"/>
                <w:lang w:val="en-GB"/>
              </w:rPr>
              <w:t>conc</w:t>
            </w:r>
            <w:r>
              <w:rPr>
                <w:rFonts w:ascii="Calibri" w:hAnsi="Calibri" w:cs="Calibri"/>
                <w:lang w:val="en-GB"/>
              </w:rPr>
              <w:t xml:space="preserve">retising of roadmap steps (+), </w:t>
            </w:r>
            <w:r w:rsidR="00611281" w:rsidRPr="005D103B">
              <w:rPr>
                <w:rFonts w:ascii="Calibri" w:hAnsi="Calibri" w:cs="Calibri"/>
                <w:lang w:val="en-GB"/>
              </w:rPr>
              <w:t>calculating the business case(+/-),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Pr="005D103B">
              <w:rPr>
                <w:rFonts w:ascii="Calibri" w:hAnsi="Calibri" w:cs="Calibri"/>
                <w:lang w:val="en-GB"/>
              </w:rPr>
              <w:t>Explaining the experiment (+/-),</w:t>
            </w:r>
          </w:p>
        </w:tc>
      </w:tr>
      <w:tr w:rsidR="00611281" w:rsidRPr="003675ED" w14:paraId="702E5A76" w14:textId="77777777" w:rsidTr="005D103B">
        <w:tc>
          <w:tcPr>
            <w:tcW w:w="1696" w:type="dxa"/>
            <w:shd w:val="clear" w:color="auto" w:fill="auto"/>
          </w:tcPr>
          <w:p w14:paraId="1BAC227A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shd w:val="clear" w:color="auto" w:fill="FFF2CC" w:themeFill="accent4" w:themeFillTint="33"/>
          </w:tcPr>
          <w:p w14:paraId="35B3683B" w14:textId="77777777" w:rsidR="00611281" w:rsidRPr="005D103B" w:rsidRDefault="00611281" w:rsidP="00611281">
            <w:pPr>
              <w:rPr>
                <w:rFonts w:ascii="Calibri" w:hAnsi="Calibri" w:cs="Calibri"/>
                <w:lang w:val="en-GB"/>
              </w:rPr>
            </w:pPr>
            <w:r w:rsidRPr="005D103B">
              <w:rPr>
                <w:rFonts w:ascii="Calibri" w:hAnsi="Calibri" w:cs="Calibri"/>
                <w:lang w:val="en-GB"/>
              </w:rPr>
              <w:t>Size experiment</w:t>
            </w:r>
          </w:p>
        </w:tc>
        <w:tc>
          <w:tcPr>
            <w:tcW w:w="8931" w:type="dxa"/>
            <w:shd w:val="clear" w:color="auto" w:fill="FFF2CC" w:themeFill="accent4" w:themeFillTint="33"/>
          </w:tcPr>
          <w:p w14:paraId="3EB264F8" w14:textId="1D0FDFDA" w:rsidR="00611281" w:rsidRPr="005D103B" w:rsidRDefault="003675ED" w:rsidP="003675E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</w:t>
            </w:r>
            <w:r w:rsidRPr="005D103B">
              <w:rPr>
                <w:rFonts w:ascii="Calibri" w:hAnsi="Calibri" w:cs="Calibri"/>
                <w:lang w:val="en-GB"/>
              </w:rPr>
              <w:t>u</w:t>
            </w:r>
            <w:r>
              <w:rPr>
                <w:rFonts w:ascii="Calibri" w:hAnsi="Calibri" w:cs="Calibri"/>
                <w:lang w:val="en-GB"/>
              </w:rPr>
              <w:t xml:space="preserve">ration of the experiment (+/-), number of clients needed (-), </w:t>
            </w:r>
            <w:r w:rsidR="00611281" w:rsidRPr="005D103B">
              <w:rPr>
                <w:rFonts w:ascii="Calibri" w:hAnsi="Calibri" w:cs="Calibri"/>
                <w:lang w:val="en-GB"/>
              </w:rPr>
              <w:t>number of involved stakeholders (-), size of research (-).</w:t>
            </w:r>
          </w:p>
        </w:tc>
      </w:tr>
    </w:tbl>
    <w:p w14:paraId="3D516305" w14:textId="77777777" w:rsidR="009401B1" w:rsidRPr="003F33ED" w:rsidRDefault="009401B1" w:rsidP="009401B1">
      <w:pPr>
        <w:rPr>
          <w:lang w:val="en-GB"/>
        </w:rPr>
      </w:pPr>
    </w:p>
    <w:p w14:paraId="76507DEC" w14:textId="77777777" w:rsidR="009960E1" w:rsidRPr="003F33ED" w:rsidRDefault="009960E1">
      <w:pPr>
        <w:rPr>
          <w:lang w:val="en-GB"/>
        </w:rPr>
      </w:pPr>
    </w:p>
    <w:sectPr w:rsidR="009960E1" w:rsidRPr="003F33ED" w:rsidSect="009960E1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2104E8" w14:textId="77777777" w:rsidR="00257C4D" w:rsidRDefault="00257C4D" w:rsidP="00C57C2D">
      <w:pPr>
        <w:spacing w:after="0" w:line="240" w:lineRule="auto"/>
      </w:pPr>
      <w:r>
        <w:separator/>
      </w:r>
    </w:p>
  </w:endnote>
  <w:endnote w:type="continuationSeparator" w:id="0">
    <w:p w14:paraId="21A3A195" w14:textId="77777777" w:rsidR="00257C4D" w:rsidRDefault="00257C4D" w:rsidP="00C57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6850DA" w14:textId="2CE2AB39" w:rsidR="00257C4D" w:rsidRDefault="00257C4D" w:rsidP="00257C4D">
    <w:pPr>
      <w:pStyle w:val="Footer"/>
    </w:pPr>
    <w:r>
      <w:t>Codebook version 23-12-2022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847215175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4B4AB4">
          <w:rPr>
            <w:noProof/>
          </w:rPr>
          <w:t>4</w:t>
        </w:r>
        <w:r>
          <w:fldChar w:fldCharType="end"/>
        </w:r>
      </w:sdtContent>
    </w:sdt>
  </w:p>
  <w:p w14:paraId="03F2B69B" w14:textId="77777777" w:rsidR="00257C4D" w:rsidRDefault="00257C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1AECE" w14:textId="77777777" w:rsidR="00257C4D" w:rsidRDefault="00257C4D" w:rsidP="00C57C2D">
      <w:pPr>
        <w:spacing w:after="0" w:line="240" w:lineRule="auto"/>
      </w:pPr>
      <w:r>
        <w:separator/>
      </w:r>
    </w:p>
  </w:footnote>
  <w:footnote w:type="continuationSeparator" w:id="0">
    <w:p w14:paraId="7BC70E1F" w14:textId="77777777" w:rsidR="00257C4D" w:rsidRDefault="00257C4D" w:rsidP="00C57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B1"/>
    <w:rsid w:val="00020079"/>
    <w:rsid w:val="000438AC"/>
    <w:rsid w:val="00073212"/>
    <w:rsid w:val="00244E77"/>
    <w:rsid w:val="00257C4D"/>
    <w:rsid w:val="002F0293"/>
    <w:rsid w:val="00323A09"/>
    <w:rsid w:val="00332283"/>
    <w:rsid w:val="003675ED"/>
    <w:rsid w:val="00373EC9"/>
    <w:rsid w:val="00397BBC"/>
    <w:rsid w:val="003E4F80"/>
    <w:rsid w:val="003F33ED"/>
    <w:rsid w:val="00436BFD"/>
    <w:rsid w:val="004408EE"/>
    <w:rsid w:val="00487FA5"/>
    <w:rsid w:val="004A1FCF"/>
    <w:rsid w:val="004B4AB4"/>
    <w:rsid w:val="005378E5"/>
    <w:rsid w:val="005618BC"/>
    <w:rsid w:val="005653F8"/>
    <w:rsid w:val="00567796"/>
    <w:rsid w:val="00573206"/>
    <w:rsid w:val="005D103B"/>
    <w:rsid w:val="005E2B87"/>
    <w:rsid w:val="0061066C"/>
    <w:rsid w:val="00611281"/>
    <w:rsid w:val="00665039"/>
    <w:rsid w:val="00697EFF"/>
    <w:rsid w:val="006E73AB"/>
    <w:rsid w:val="0073054D"/>
    <w:rsid w:val="00782D74"/>
    <w:rsid w:val="007E1B87"/>
    <w:rsid w:val="00811912"/>
    <w:rsid w:val="00861B05"/>
    <w:rsid w:val="008C181A"/>
    <w:rsid w:val="00906B7C"/>
    <w:rsid w:val="00910326"/>
    <w:rsid w:val="00917770"/>
    <w:rsid w:val="009401B1"/>
    <w:rsid w:val="009960E1"/>
    <w:rsid w:val="009A1DC6"/>
    <w:rsid w:val="009A54F8"/>
    <w:rsid w:val="009D2B34"/>
    <w:rsid w:val="00A22AD2"/>
    <w:rsid w:val="00B219CD"/>
    <w:rsid w:val="00BF1FFF"/>
    <w:rsid w:val="00C57C2D"/>
    <w:rsid w:val="00C7481E"/>
    <w:rsid w:val="00C8118C"/>
    <w:rsid w:val="00D66C21"/>
    <w:rsid w:val="00E05968"/>
    <w:rsid w:val="00EA7376"/>
    <w:rsid w:val="00EF670A"/>
    <w:rsid w:val="00F5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BCF90"/>
  <w15:chartTrackingRefBased/>
  <w15:docId w15:val="{65CC6C26-C636-4FBF-A133-79AFFA7F4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1B1"/>
  </w:style>
  <w:style w:type="paragraph" w:styleId="Heading1">
    <w:name w:val="heading 1"/>
    <w:basedOn w:val="Normal"/>
    <w:next w:val="Normal"/>
    <w:link w:val="Heading1Char"/>
    <w:uiPriority w:val="9"/>
    <w:qFormat/>
    <w:rsid w:val="003F33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206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401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F33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C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7C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C2D"/>
  </w:style>
  <w:style w:type="paragraph" w:styleId="Footer">
    <w:name w:val="footer"/>
    <w:basedOn w:val="Normal"/>
    <w:link w:val="FooterChar"/>
    <w:uiPriority w:val="99"/>
    <w:unhideWhenUsed/>
    <w:rsid w:val="00C57C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C2D"/>
  </w:style>
  <w:style w:type="character" w:styleId="CommentReference">
    <w:name w:val="annotation reference"/>
    <w:basedOn w:val="DefaultParagraphFont"/>
    <w:uiPriority w:val="99"/>
    <w:semiHidden/>
    <w:unhideWhenUsed/>
    <w:rsid w:val="00C5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C2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732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5D10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1327</Words>
  <Characters>7570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m, Y. (Yvonne)</dc:creator>
  <cp:keywords/>
  <dc:description/>
  <cp:lastModifiedBy>Nagarajan Ganesan</cp:lastModifiedBy>
  <cp:revision>8</cp:revision>
  <dcterms:created xsi:type="dcterms:W3CDTF">2022-12-23T10:35:00Z</dcterms:created>
  <dcterms:modified xsi:type="dcterms:W3CDTF">2024-02-08T05:04:00Z</dcterms:modified>
</cp:coreProperties>
</file>